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: CGs with one or more transmembrane (TM) domains</w:t>
      </w:r>
    </w:p>
    <w:tbl>
      <w:tblPr>
        <w:tblStyle w:val="Table1"/>
        <w:tblW w:w="90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05"/>
        <w:gridCol w:w="1995"/>
        <w:gridCol w:w="4185"/>
        <w:gridCol w:w="1245"/>
        <w:tblGridChange w:id="0">
          <w:tblGrid>
            <w:gridCol w:w="1605"/>
            <w:gridCol w:w="1995"/>
            <w:gridCol w:w="4185"/>
            <w:gridCol w:w="1245"/>
          </w:tblGrid>
        </w:tblGridChange>
      </w:tblGrid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Gene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Localiz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ncoded Gene / 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M Domai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503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AMP6 – Iron and manganese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609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R10 – Pleiotropic drug resistance ABC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609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R9 – Pleiotropic drug resistance ABC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609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R8 – Pleiotropic drug resistance ABC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2g0689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T1.5A – Low-affinity nitrate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150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2 – Phosphate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218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T4 – Monosaccharide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571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Z1 – Phenolics efflux transporter (MATE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687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PF2.4 – Nitrate/peptide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4g0573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X-MFS1 – Phosphate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8g0410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R – Peptide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9g0468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35 – Multidrug and toxic compound extru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10g0206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DL2 – Citrate efflux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11g0283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R – TGF-beta receptor-like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215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lgi appar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gral membrane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299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lgi appar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F914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444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lgi appar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F914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9g0467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P2 – Purine perm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9g0467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P3 – Purine perm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9g0513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lgi appar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lute carrier family 35 member 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805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osphatidic acid phosphatase type 2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808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ER; Golg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SA2 – Cellulose synthase 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9g04917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S1 – Auxin efflux carri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7g0232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IP8 – Zinc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266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stinosin – ERS1p repeat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606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EET6A – Sugar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156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NL – Zebra-necrosis-like nickel/cobalt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485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M/LAG1/CLN8 domain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501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TC – Twin-arginine translocase subuni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2g0621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R1 – VLC alkane biosynthesis enzy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4g0578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O2 – Ferric reductase oxid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6g0336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P2;2 – Tonoplast intrinsic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2g0265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iculon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741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A1 – Prenylated Rab acceptor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7g0490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 – Nucleobase-ascorbate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393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-like ABC transpor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2g0697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tochondr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A-ATPase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169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transporter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401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dicted membrane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490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rved hypothetical membrane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7g0207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 ki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11g0526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dicted membrane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151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; Lysosome/Vacuole; Golg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GT4 – Gamma-glutamyl transfer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15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RR-receptor-like ki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498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; Golg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XAT1 – Xylan transfer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1g0607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K1 – Receptor-like protein ki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2g0313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cl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a membrane H+-ATPase-li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2g0549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LCK73 – Receptor-like cytoplasmic ki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2g0552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biquinol-cytochrome-c reductase-like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2g0695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rved hypothetical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221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RLK9 – S-domain receptor-like kinase 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3g0802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A-ATPase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4g0573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P704A3 – Cytochrome P450 704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166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RLK35 – S-domain receptor-like kinase 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166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RLK36 – S-domain receptor-like kinase 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199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DR1/HIN1-like protei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5g0445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P94C4 – Cytochrome P450 94C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6g0163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; Golg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rpin-induced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6g0165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RLK37 – S-domain receptor-like kinase 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6g0168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P131b – Qa-SN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7g019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plasmic ret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A-type ATP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8g0236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RLP5 – S-domain receptor-like protein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8g0276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; Lysosome/Vacu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ine/threonine protein ki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8g0395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F247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09g0468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membr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L101 – RING-type E3 ubiquitin lig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11g0528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bredoxin 1-like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10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  <w:tblCellMar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2+odDCSEYxMA9Gi8hiP+O31BSg==">CgMxLjA4AHIhMUZvY0pQZ1ZVRThIVEg4UEIyT2ROT0pFYWJHQnRmMDN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